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55AF5" w14:textId="77777777" w:rsidR="001A4615" w:rsidRDefault="001A4615" w:rsidP="001A4615">
      <w:pPr>
        <w:pStyle w:val="Heading1"/>
        <w:spacing w:line="480" w:lineRule="auto"/>
      </w:pPr>
      <w:r>
        <w:t>Supplementary data</w:t>
      </w:r>
    </w:p>
    <w:p w14:paraId="4E3F23E6" w14:textId="77777777" w:rsidR="001A4615" w:rsidRPr="0008423D" w:rsidRDefault="001A4615" w:rsidP="001A4615">
      <w:pPr>
        <w:spacing w:line="480" w:lineRule="auto"/>
        <w:rPr>
          <w:b/>
          <w:bCs/>
          <w:sz w:val="20"/>
          <w:szCs w:val="20"/>
        </w:rPr>
      </w:pPr>
      <w:r w:rsidRPr="0008423D">
        <w:rPr>
          <w:b/>
          <w:bCs/>
          <w:sz w:val="20"/>
          <w:szCs w:val="20"/>
        </w:rPr>
        <w:t xml:space="preserve">Table 1: Characteristics of Victorian residents 70 years and over </w:t>
      </w:r>
      <w:r>
        <w:rPr>
          <w:b/>
          <w:bCs/>
          <w:sz w:val="20"/>
          <w:szCs w:val="20"/>
        </w:rPr>
        <w:t xml:space="preserve">who </w:t>
      </w:r>
      <w:r w:rsidRPr="0008423D">
        <w:rPr>
          <w:b/>
          <w:bCs/>
          <w:sz w:val="20"/>
          <w:szCs w:val="20"/>
        </w:rPr>
        <w:t>received antivirals with and without a COVID-19 notification, July 2022 to April 2023</w:t>
      </w:r>
    </w:p>
    <w:tbl>
      <w:tblPr>
        <w:tblStyle w:val="TableGrid"/>
        <w:tblW w:w="9129" w:type="dxa"/>
        <w:tblLayout w:type="fixed"/>
        <w:tblLook w:val="04A0" w:firstRow="1" w:lastRow="0" w:firstColumn="1" w:lastColumn="0" w:noHBand="0" w:noVBand="1"/>
      </w:tblPr>
      <w:tblGrid>
        <w:gridCol w:w="1648"/>
        <w:gridCol w:w="1014"/>
        <w:gridCol w:w="735"/>
        <w:gridCol w:w="1134"/>
        <w:gridCol w:w="851"/>
        <w:gridCol w:w="1134"/>
        <w:gridCol w:w="850"/>
        <w:gridCol w:w="1066"/>
        <w:gridCol w:w="697"/>
      </w:tblGrid>
      <w:tr w:rsidR="001A4615" w:rsidRPr="00CF4E84" w14:paraId="5D7D4E5B" w14:textId="77777777" w:rsidTr="00DB2EB9">
        <w:tc>
          <w:tcPr>
            <w:tcW w:w="1648" w:type="dxa"/>
            <w:shd w:val="clear" w:color="auto" w:fill="auto"/>
          </w:tcPr>
          <w:p w14:paraId="6750FF8D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4" w:type="dxa"/>
            <w:shd w:val="clear" w:color="auto" w:fill="auto"/>
          </w:tcPr>
          <w:p w14:paraId="2968ABA0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b/>
                <w:bCs/>
                <w:sz w:val="16"/>
                <w:szCs w:val="16"/>
              </w:rPr>
              <w:t>Molnupiravir without C19 notification</w:t>
            </w:r>
          </w:p>
        </w:tc>
        <w:tc>
          <w:tcPr>
            <w:tcW w:w="735" w:type="dxa"/>
            <w:shd w:val="clear" w:color="auto" w:fill="auto"/>
          </w:tcPr>
          <w:p w14:paraId="2F8CE614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B6355A5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b/>
                <w:bCs/>
                <w:sz w:val="16"/>
                <w:szCs w:val="16"/>
              </w:rPr>
              <w:t>Nirmatrelvir-ritonavir without C19 notification</w:t>
            </w:r>
          </w:p>
        </w:tc>
        <w:tc>
          <w:tcPr>
            <w:tcW w:w="851" w:type="dxa"/>
            <w:shd w:val="clear" w:color="auto" w:fill="auto"/>
          </w:tcPr>
          <w:p w14:paraId="3CD9869D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00E0F8E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b/>
                <w:bCs/>
                <w:sz w:val="16"/>
                <w:szCs w:val="16"/>
              </w:rPr>
              <w:t xml:space="preserve">Molnupiravir </w:t>
            </w:r>
            <w:r>
              <w:rPr>
                <w:b/>
                <w:bCs/>
                <w:sz w:val="16"/>
                <w:szCs w:val="16"/>
              </w:rPr>
              <w:t>with</w:t>
            </w:r>
            <w:r w:rsidRPr="00CF4E84">
              <w:rPr>
                <w:b/>
                <w:bCs/>
                <w:sz w:val="16"/>
                <w:szCs w:val="16"/>
              </w:rPr>
              <w:t xml:space="preserve"> C19 notification</w:t>
            </w:r>
          </w:p>
        </w:tc>
        <w:tc>
          <w:tcPr>
            <w:tcW w:w="850" w:type="dxa"/>
            <w:shd w:val="clear" w:color="auto" w:fill="auto"/>
          </w:tcPr>
          <w:p w14:paraId="367757E2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</w:tcPr>
          <w:p w14:paraId="1B7353C5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b/>
                <w:bCs/>
                <w:sz w:val="16"/>
                <w:szCs w:val="16"/>
              </w:rPr>
              <w:t xml:space="preserve">Nirmatrelvir-ritonavir </w:t>
            </w:r>
            <w:r>
              <w:rPr>
                <w:b/>
                <w:bCs/>
                <w:sz w:val="16"/>
                <w:szCs w:val="16"/>
              </w:rPr>
              <w:t>with</w:t>
            </w:r>
            <w:r w:rsidRPr="00CF4E84">
              <w:rPr>
                <w:b/>
                <w:bCs/>
                <w:sz w:val="16"/>
                <w:szCs w:val="16"/>
              </w:rPr>
              <w:t xml:space="preserve"> C19 notification</w:t>
            </w:r>
          </w:p>
        </w:tc>
        <w:tc>
          <w:tcPr>
            <w:tcW w:w="697" w:type="dxa"/>
            <w:shd w:val="clear" w:color="auto" w:fill="auto"/>
          </w:tcPr>
          <w:p w14:paraId="32616570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</w:p>
        </w:tc>
      </w:tr>
      <w:tr w:rsidR="001A4615" w:rsidRPr="00CF4E84" w14:paraId="3F4773E1" w14:textId="77777777" w:rsidTr="00DB2EB9">
        <w:tc>
          <w:tcPr>
            <w:tcW w:w="1648" w:type="dxa"/>
            <w:shd w:val="clear" w:color="auto" w:fill="auto"/>
          </w:tcPr>
          <w:p w14:paraId="2B33DCA4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4" w:type="dxa"/>
            <w:shd w:val="clear" w:color="auto" w:fill="auto"/>
          </w:tcPr>
          <w:p w14:paraId="7FA44269" w14:textId="77777777" w:rsidR="001A4615" w:rsidRPr="00CF4E84" w:rsidRDefault="001A4615" w:rsidP="00DB2EB9">
            <w:pPr>
              <w:rPr>
                <w:sz w:val="14"/>
                <w:szCs w:val="14"/>
              </w:rPr>
            </w:pPr>
            <w:r w:rsidRPr="00CF4E84">
              <w:rPr>
                <w:sz w:val="14"/>
                <w:szCs w:val="14"/>
              </w:rPr>
              <w:t>N</w:t>
            </w:r>
          </w:p>
        </w:tc>
        <w:tc>
          <w:tcPr>
            <w:tcW w:w="735" w:type="dxa"/>
            <w:shd w:val="clear" w:color="auto" w:fill="auto"/>
          </w:tcPr>
          <w:p w14:paraId="5B94B73F" w14:textId="77777777" w:rsidR="001A4615" w:rsidRPr="00CF4E84" w:rsidRDefault="001A4615" w:rsidP="00DB2EB9">
            <w:pPr>
              <w:rPr>
                <w:sz w:val="14"/>
                <w:szCs w:val="14"/>
              </w:rPr>
            </w:pPr>
            <w:r w:rsidRPr="00CF4E84">
              <w:rPr>
                <w:sz w:val="14"/>
                <w:szCs w:val="14"/>
              </w:rPr>
              <w:t>% of category</w:t>
            </w:r>
          </w:p>
        </w:tc>
        <w:tc>
          <w:tcPr>
            <w:tcW w:w="1134" w:type="dxa"/>
            <w:shd w:val="clear" w:color="auto" w:fill="auto"/>
          </w:tcPr>
          <w:p w14:paraId="7346C486" w14:textId="77777777" w:rsidR="001A4615" w:rsidRPr="00CF4E84" w:rsidRDefault="001A4615" w:rsidP="00DB2EB9">
            <w:pPr>
              <w:rPr>
                <w:sz w:val="14"/>
                <w:szCs w:val="14"/>
              </w:rPr>
            </w:pPr>
            <w:r w:rsidRPr="00CF4E84">
              <w:rPr>
                <w:sz w:val="14"/>
                <w:szCs w:val="14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7CEE444F" w14:textId="77777777" w:rsidR="001A4615" w:rsidRPr="00CF4E84" w:rsidRDefault="001A4615" w:rsidP="00DB2EB9">
            <w:pPr>
              <w:rPr>
                <w:sz w:val="14"/>
                <w:szCs w:val="14"/>
              </w:rPr>
            </w:pPr>
            <w:r w:rsidRPr="00CF4E84">
              <w:rPr>
                <w:sz w:val="14"/>
                <w:szCs w:val="14"/>
              </w:rPr>
              <w:t>% of category</w:t>
            </w:r>
          </w:p>
        </w:tc>
        <w:tc>
          <w:tcPr>
            <w:tcW w:w="1134" w:type="dxa"/>
            <w:shd w:val="clear" w:color="auto" w:fill="auto"/>
          </w:tcPr>
          <w:p w14:paraId="5BBF7FD0" w14:textId="77777777" w:rsidR="001A4615" w:rsidRPr="00CF4E84" w:rsidRDefault="001A4615" w:rsidP="00DB2EB9">
            <w:pPr>
              <w:rPr>
                <w:sz w:val="14"/>
                <w:szCs w:val="14"/>
              </w:rPr>
            </w:pPr>
            <w:r w:rsidRPr="00CF4E84">
              <w:rPr>
                <w:sz w:val="14"/>
                <w:szCs w:val="14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5C9724CE" w14:textId="77777777" w:rsidR="001A4615" w:rsidRPr="00CF4E84" w:rsidRDefault="001A4615" w:rsidP="00DB2EB9">
            <w:pPr>
              <w:rPr>
                <w:sz w:val="14"/>
                <w:szCs w:val="14"/>
              </w:rPr>
            </w:pPr>
            <w:r w:rsidRPr="00CF4E84">
              <w:rPr>
                <w:sz w:val="14"/>
                <w:szCs w:val="14"/>
              </w:rPr>
              <w:t>% of category</w:t>
            </w:r>
          </w:p>
        </w:tc>
        <w:tc>
          <w:tcPr>
            <w:tcW w:w="1066" w:type="dxa"/>
            <w:shd w:val="clear" w:color="auto" w:fill="auto"/>
          </w:tcPr>
          <w:p w14:paraId="2D6BCF4D" w14:textId="77777777" w:rsidR="001A4615" w:rsidRPr="00CF4E84" w:rsidRDefault="001A4615" w:rsidP="00DB2EB9">
            <w:pPr>
              <w:rPr>
                <w:sz w:val="14"/>
                <w:szCs w:val="14"/>
              </w:rPr>
            </w:pPr>
            <w:r w:rsidRPr="00CF4E84">
              <w:rPr>
                <w:sz w:val="14"/>
                <w:szCs w:val="14"/>
              </w:rPr>
              <w:t>N</w:t>
            </w:r>
          </w:p>
        </w:tc>
        <w:tc>
          <w:tcPr>
            <w:tcW w:w="697" w:type="dxa"/>
            <w:shd w:val="clear" w:color="auto" w:fill="auto"/>
          </w:tcPr>
          <w:p w14:paraId="1BFC75FF" w14:textId="77777777" w:rsidR="001A4615" w:rsidRPr="00CF4E84" w:rsidRDefault="001A4615" w:rsidP="00DB2EB9">
            <w:pPr>
              <w:rPr>
                <w:sz w:val="14"/>
                <w:szCs w:val="14"/>
              </w:rPr>
            </w:pPr>
            <w:r w:rsidRPr="00CF4E84">
              <w:rPr>
                <w:sz w:val="14"/>
                <w:szCs w:val="14"/>
              </w:rPr>
              <w:t>% of category</w:t>
            </w:r>
          </w:p>
        </w:tc>
      </w:tr>
      <w:tr w:rsidR="001A4615" w:rsidRPr="00CF4E84" w14:paraId="5A4A6E73" w14:textId="77777777" w:rsidTr="00DB2EB9">
        <w:tc>
          <w:tcPr>
            <w:tcW w:w="1648" w:type="dxa"/>
            <w:shd w:val="clear" w:color="auto" w:fill="auto"/>
          </w:tcPr>
          <w:p w14:paraId="33355A14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0CD74DA" w14:textId="77777777" w:rsidR="001A4615" w:rsidRPr="00CF4E84" w:rsidRDefault="001A4615" w:rsidP="00DB2EB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43,05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0508A2E5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5DDA8C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sz w:val="16"/>
                <w:szCs w:val="16"/>
              </w:rPr>
              <w:t>1908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95FEE8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60E026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7,10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83F1CA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sz w:val="16"/>
                <w:szCs w:val="16"/>
              </w:rPr>
              <w:t>100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5EDFA002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2,897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40A4D76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sz w:val="16"/>
                <w:szCs w:val="16"/>
              </w:rPr>
              <w:t>100</w:t>
            </w:r>
          </w:p>
        </w:tc>
      </w:tr>
      <w:tr w:rsidR="001A4615" w:rsidRPr="00CF4E84" w14:paraId="2A3CF280" w14:textId="77777777" w:rsidTr="00DB2EB9">
        <w:tc>
          <w:tcPr>
            <w:tcW w:w="1648" w:type="dxa"/>
            <w:shd w:val="clear" w:color="auto" w:fill="auto"/>
          </w:tcPr>
          <w:p w14:paraId="747C0FA9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b/>
                <w:bCs/>
                <w:sz w:val="16"/>
                <w:szCs w:val="16"/>
              </w:rPr>
              <w:t>Median age</w:t>
            </w:r>
          </w:p>
        </w:tc>
        <w:tc>
          <w:tcPr>
            <w:tcW w:w="1014" w:type="dxa"/>
            <w:shd w:val="clear" w:color="auto" w:fill="auto"/>
          </w:tcPr>
          <w:p w14:paraId="5671B716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</w:tcPr>
          <w:p w14:paraId="6389A806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2FFD0A3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AF3CA9E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5B0DB3B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CD71304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</w:tcPr>
          <w:p w14:paraId="22015D37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</w:tcPr>
          <w:p w14:paraId="2961DBE0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</w:tr>
      <w:tr w:rsidR="001A4615" w:rsidRPr="00CF4E84" w14:paraId="4346AA9C" w14:textId="77777777" w:rsidTr="00DB2EB9">
        <w:tc>
          <w:tcPr>
            <w:tcW w:w="1648" w:type="dxa"/>
            <w:shd w:val="clear" w:color="auto" w:fill="auto"/>
            <w:vAlign w:val="bottom"/>
          </w:tcPr>
          <w:p w14:paraId="7F2FCEF8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70-74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8240251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3,750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4879D1F0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77CF57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7,51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59E658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E6781D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10,83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9AC893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5B0D99A6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5,365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3CC64E0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41.6</w:t>
            </w:r>
          </w:p>
        </w:tc>
      </w:tr>
      <w:tr w:rsidR="001A4615" w:rsidRPr="00CF4E84" w14:paraId="59A850B4" w14:textId="77777777" w:rsidTr="00DB2EB9">
        <w:tc>
          <w:tcPr>
            <w:tcW w:w="1648" w:type="dxa"/>
            <w:shd w:val="clear" w:color="auto" w:fill="auto"/>
            <w:vAlign w:val="bottom"/>
          </w:tcPr>
          <w:p w14:paraId="090BF638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75-79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AF18A20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2,708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0F4CC7EB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E3121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,89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2CF7FA7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60FA24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9,45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C691410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6633939C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3,81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3B2B3CB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29.5</w:t>
            </w:r>
          </w:p>
        </w:tc>
      </w:tr>
      <w:tr w:rsidR="001A4615" w:rsidRPr="00CF4E84" w14:paraId="018B0547" w14:textId="77777777" w:rsidTr="00DB2EB9">
        <w:tc>
          <w:tcPr>
            <w:tcW w:w="1648" w:type="dxa"/>
            <w:shd w:val="clear" w:color="auto" w:fill="auto"/>
            <w:vAlign w:val="bottom"/>
          </w:tcPr>
          <w:p w14:paraId="292D010E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80-84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E8E2CA2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8,872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6F5325AE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D97474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,3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85563E1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E56B21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7,05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4BBA43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5E357E1F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2,05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53446C0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15.9</w:t>
            </w:r>
          </w:p>
        </w:tc>
      </w:tr>
      <w:tr w:rsidR="001A4615" w:rsidRPr="00CF4E84" w14:paraId="71B862EE" w14:textId="77777777" w:rsidTr="00DB2EB9">
        <w:tc>
          <w:tcPr>
            <w:tcW w:w="1648" w:type="dxa"/>
            <w:shd w:val="clear" w:color="auto" w:fill="auto"/>
            <w:vAlign w:val="bottom"/>
          </w:tcPr>
          <w:p w14:paraId="4D5619E2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85+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B2BC991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7,730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59E0BC81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AC9262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0787433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0E7DA7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9,76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EF74131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7E8CCBC0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1,67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A719043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13.0</w:t>
            </w:r>
          </w:p>
        </w:tc>
      </w:tr>
      <w:tr w:rsidR="001A4615" w:rsidRPr="00CF4E84" w14:paraId="016A01D0" w14:textId="77777777" w:rsidTr="00DB2EB9">
        <w:tc>
          <w:tcPr>
            <w:tcW w:w="1648" w:type="dxa"/>
            <w:shd w:val="clear" w:color="auto" w:fill="auto"/>
          </w:tcPr>
          <w:p w14:paraId="49B849C2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b/>
                <w:bCs/>
                <w:sz w:val="16"/>
                <w:szCs w:val="16"/>
              </w:rPr>
              <w:t>Female sex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DF276B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3,83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19C0F8C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151A9A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1,03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AA48C9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B6FB6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0,88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D72A42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3D7CF44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7,367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DB41A8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57.1</w:t>
            </w:r>
          </w:p>
        </w:tc>
      </w:tr>
      <w:tr w:rsidR="001A4615" w:rsidRPr="00CF4E84" w14:paraId="3F8DCE56" w14:textId="77777777" w:rsidTr="00DB2EB9">
        <w:tc>
          <w:tcPr>
            <w:tcW w:w="1648" w:type="dxa"/>
            <w:shd w:val="clear" w:color="auto" w:fill="auto"/>
            <w:vAlign w:val="bottom"/>
          </w:tcPr>
          <w:p w14:paraId="5AD44388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b/>
                <w:bCs/>
                <w:color w:val="000000"/>
                <w:sz w:val="16"/>
                <w:szCs w:val="16"/>
              </w:rPr>
              <w:t>Resident in aged care</w:t>
            </w:r>
          </w:p>
        </w:tc>
        <w:tc>
          <w:tcPr>
            <w:tcW w:w="1014" w:type="dxa"/>
            <w:shd w:val="clear" w:color="auto" w:fill="auto"/>
          </w:tcPr>
          <w:p w14:paraId="1C2F9060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</w:tcPr>
          <w:p w14:paraId="67C27B41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AFF584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20EAC30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948F3ED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EC2CC20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021DB93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4957922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1A4615" w:rsidRPr="00CF4E84" w14:paraId="48D3635E" w14:textId="77777777" w:rsidTr="00DB2EB9">
        <w:tc>
          <w:tcPr>
            <w:tcW w:w="1648" w:type="dxa"/>
            <w:shd w:val="clear" w:color="auto" w:fill="auto"/>
            <w:vAlign w:val="bottom"/>
          </w:tcPr>
          <w:p w14:paraId="3E319BA0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02C0F90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41,161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055DB0E7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583A1F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8,93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BABDE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1456D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9,77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54E6C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03262442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2,45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949A1D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96.5</w:t>
            </w:r>
          </w:p>
        </w:tc>
      </w:tr>
      <w:tr w:rsidR="001A4615" w:rsidRPr="00CF4E84" w14:paraId="5FA83174" w14:textId="77777777" w:rsidTr="00DB2EB9">
        <w:tc>
          <w:tcPr>
            <w:tcW w:w="1648" w:type="dxa"/>
            <w:shd w:val="clear" w:color="auto" w:fill="auto"/>
            <w:vAlign w:val="bottom"/>
          </w:tcPr>
          <w:p w14:paraId="7097F3F3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0769336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,896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2FFA41AE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B6797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5FA2F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FC203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7,33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6DD90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7C2C51C2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B498CB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.4</w:t>
            </w:r>
          </w:p>
        </w:tc>
      </w:tr>
      <w:tr w:rsidR="001A4615" w:rsidRPr="00CF4E84" w14:paraId="1E616FB6" w14:textId="77777777" w:rsidTr="00DB2EB9">
        <w:tc>
          <w:tcPr>
            <w:tcW w:w="1648" w:type="dxa"/>
            <w:shd w:val="clear" w:color="auto" w:fill="auto"/>
          </w:tcPr>
          <w:p w14:paraId="527E1B56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b/>
                <w:bCs/>
                <w:sz w:val="16"/>
                <w:szCs w:val="16"/>
              </w:rPr>
              <w:t>Geographical remoteness</w:t>
            </w:r>
          </w:p>
        </w:tc>
        <w:tc>
          <w:tcPr>
            <w:tcW w:w="1014" w:type="dxa"/>
            <w:shd w:val="clear" w:color="auto" w:fill="auto"/>
          </w:tcPr>
          <w:p w14:paraId="4AEB972C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</w:tcPr>
          <w:p w14:paraId="4B134029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C91422E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2BA4BE05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A1AA174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AB0BE9A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098CDD29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7C0D1EBF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</w:tr>
      <w:tr w:rsidR="001A4615" w:rsidRPr="00CF4E84" w14:paraId="166ED9EB" w14:textId="77777777" w:rsidTr="00DB2EB9">
        <w:tc>
          <w:tcPr>
            <w:tcW w:w="1648" w:type="dxa"/>
            <w:shd w:val="clear" w:color="auto" w:fill="auto"/>
            <w:vAlign w:val="bottom"/>
          </w:tcPr>
          <w:p w14:paraId="1B07695E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Major Cities of Australia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662033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9,028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7922BE3B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E8C86E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3,3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5E0C7D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11D9CD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6,94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DD3E6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0DAFC05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9,332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A72F00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72.4</w:t>
            </w:r>
          </w:p>
        </w:tc>
      </w:tr>
      <w:tr w:rsidR="001A4615" w:rsidRPr="00CF4E84" w14:paraId="42D9AB3B" w14:textId="77777777" w:rsidTr="00DB2EB9">
        <w:tc>
          <w:tcPr>
            <w:tcW w:w="1648" w:type="dxa"/>
            <w:shd w:val="clear" w:color="auto" w:fill="auto"/>
            <w:vAlign w:val="bottom"/>
          </w:tcPr>
          <w:p w14:paraId="35AAC7A4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Other area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3B9AC0D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4,037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350A67E2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401800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,71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E59C1B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A2850F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0,16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D774B4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24A4F895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,565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7E121C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7.6</w:t>
            </w:r>
          </w:p>
        </w:tc>
      </w:tr>
      <w:tr w:rsidR="001A4615" w:rsidRPr="00CF4E84" w14:paraId="6742ABF4" w14:textId="77777777" w:rsidTr="00DB2EB9">
        <w:tc>
          <w:tcPr>
            <w:tcW w:w="1648" w:type="dxa"/>
            <w:shd w:val="clear" w:color="auto" w:fill="auto"/>
            <w:vAlign w:val="bottom"/>
          </w:tcPr>
          <w:p w14:paraId="338ACB67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b/>
                <w:bCs/>
                <w:color w:val="000000"/>
                <w:sz w:val="16"/>
                <w:szCs w:val="16"/>
              </w:rPr>
              <w:t>Household income (weekly)</w:t>
            </w:r>
          </w:p>
        </w:tc>
        <w:tc>
          <w:tcPr>
            <w:tcW w:w="1014" w:type="dxa"/>
            <w:shd w:val="clear" w:color="auto" w:fill="auto"/>
          </w:tcPr>
          <w:p w14:paraId="6EAA0781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</w:tcPr>
          <w:p w14:paraId="0BEEDEF2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5EB9FC9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B5DD2DD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96F30E3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9B3750B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349DF526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2AD27797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</w:tr>
      <w:tr w:rsidR="001A4615" w:rsidRPr="00CF4E84" w14:paraId="4114940C" w14:textId="77777777" w:rsidTr="00DB2EB9">
        <w:tc>
          <w:tcPr>
            <w:tcW w:w="1648" w:type="dxa"/>
            <w:shd w:val="clear" w:color="auto" w:fill="auto"/>
            <w:vAlign w:val="bottom"/>
          </w:tcPr>
          <w:p w14:paraId="03CB902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 xml:space="preserve">&lt;1000 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365D9D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8,620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65631DB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77E50D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2,03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9AE8F4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E7D28D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1,06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853302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020287A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7,76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61AE6C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60.2</w:t>
            </w:r>
          </w:p>
        </w:tc>
      </w:tr>
      <w:tr w:rsidR="001A4615" w:rsidRPr="00CF4E84" w14:paraId="5E81FDAC" w14:textId="77777777" w:rsidTr="00DB2EB9">
        <w:tc>
          <w:tcPr>
            <w:tcW w:w="1648" w:type="dxa"/>
            <w:shd w:val="clear" w:color="auto" w:fill="auto"/>
            <w:vAlign w:val="bottom"/>
          </w:tcPr>
          <w:p w14:paraId="4D8077D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48220A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9,126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1F2BDE05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F12B7F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,23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F1EA47D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994B45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7,79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E9534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662CDA5B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,83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1C1AFC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9.7</w:t>
            </w:r>
          </w:p>
        </w:tc>
      </w:tr>
      <w:tr w:rsidR="001A4615" w:rsidRPr="00CF4E84" w14:paraId="22EA7173" w14:textId="77777777" w:rsidTr="00DB2EB9">
        <w:tc>
          <w:tcPr>
            <w:tcW w:w="1648" w:type="dxa"/>
            <w:shd w:val="clear" w:color="auto" w:fill="auto"/>
            <w:vAlign w:val="bottom"/>
          </w:tcPr>
          <w:p w14:paraId="3BEDA426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Any Other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6BF188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,317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0C1CBAE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3AEAD0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,82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04EFE90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889B5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8,25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BC98A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7E38EF25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,31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93B4C4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0.2</w:t>
            </w:r>
          </w:p>
        </w:tc>
      </w:tr>
      <w:tr w:rsidR="001A4615" w:rsidRPr="00CF4E84" w14:paraId="62400FA1" w14:textId="77777777" w:rsidTr="00DB2EB9">
        <w:tc>
          <w:tcPr>
            <w:tcW w:w="1648" w:type="dxa"/>
            <w:shd w:val="clear" w:color="auto" w:fill="auto"/>
            <w:vAlign w:val="bottom"/>
          </w:tcPr>
          <w:p w14:paraId="170F15F5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b/>
                <w:bCs/>
                <w:color w:val="000000"/>
                <w:sz w:val="16"/>
                <w:szCs w:val="16"/>
              </w:rPr>
              <w:t>Highest education level attained</w:t>
            </w:r>
          </w:p>
        </w:tc>
        <w:tc>
          <w:tcPr>
            <w:tcW w:w="1014" w:type="dxa"/>
            <w:shd w:val="clear" w:color="auto" w:fill="auto"/>
          </w:tcPr>
          <w:p w14:paraId="38CA0EED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</w:tcPr>
          <w:p w14:paraId="3AAB7968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F5D666B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D2EF655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DACDE17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BD0EF92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79839E5C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495F25F5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</w:tr>
      <w:tr w:rsidR="001A4615" w:rsidRPr="00CF4E84" w14:paraId="1B185DC4" w14:textId="77777777" w:rsidTr="00DB2EB9">
        <w:tc>
          <w:tcPr>
            <w:tcW w:w="1648" w:type="dxa"/>
            <w:shd w:val="clear" w:color="auto" w:fill="auto"/>
            <w:vAlign w:val="bottom"/>
          </w:tcPr>
          <w:p w14:paraId="4EA4755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Certificates and lower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636935A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6,974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46BFAA21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EE83F0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0,80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4860C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B4D2C2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1,09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06460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08BA37F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6,354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B00DC82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9.3</w:t>
            </w:r>
          </w:p>
        </w:tc>
      </w:tr>
      <w:tr w:rsidR="001A4615" w:rsidRPr="00CF4E84" w14:paraId="35FAE01D" w14:textId="77777777" w:rsidTr="00DB2EB9">
        <w:tc>
          <w:tcPr>
            <w:tcW w:w="1648" w:type="dxa"/>
            <w:shd w:val="clear" w:color="auto" w:fill="auto"/>
            <w:vAlign w:val="bottom"/>
          </w:tcPr>
          <w:p w14:paraId="10D1E97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Diploma or higher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FF65C1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0,374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09379A60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2A1B4F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,18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B6675A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BC33E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0,29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1EF8A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26362E8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5,23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7A3E7A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0.6</w:t>
            </w:r>
          </w:p>
        </w:tc>
      </w:tr>
      <w:tr w:rsidR="001A4615" w:rsidRPr="00CF4E84" w14:paraId="6F05C5D8" w14:textId="77777777" w:rsidTr="00DB2EB9">
        <w:tc>
          <w:tcPr>
            <w:tcW w:w="1648" w:type="dxa"/>
            <w:shd w:val="clear" w:color="auto" w:fill="auto"/>
            <w:vAlign w:val="bottom"/>
          </w:tcPr>
          <w:p w14:paraId="74748855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No education or unknown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59F0FE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,713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3230ECE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FD1C4F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,09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E33B3A1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7EF26B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6,64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26BEE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26774B9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,47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99B89E4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1.4</w:t>
            </w:r>
          </w:p>
        </w:tc>
      </w:tr>
      <w:tr w:rsidR="001A4615" w:rsidRPr="00CF4E84" w14:paraId="2B66CDAA" w14:textId="77777777" w:rsidTr="00DB2EB9">
        <w:tc>
          <w:tcPr>
            <w:tcW w:w="1648" w:type="dxa"/>
            <w:shd w:val="clear" w:color="auto" w:fill="auto"/>
            <w:vAlign w:val="bottom"/>
          </w:tcPr>
          <w:p w14:paraId="4B83DD63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b/>
                <w:bCs/>
                <w:color w:val="000000"/>
                <w:sz w:val="16"/>
                <w:szCs w:val="16"/>
              </w:rPr>
              <w:t>Language spoken at home</w:t>
            </w:r>
          </w:p>
        </w:tc>
        <w:tc>
          <w:tcPr>
            <w:tcW w:w="1014" w:type="dxa"/>
            <w:shd w:val="clear" w:color="auto" w:fill="auto"/>
          </w:tcPr>
          <w:p w14:paraId="1CD10ACA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</w:tcPr>
          <w:p w14:paraId="1A97A979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74D4260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9F83849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2943970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B6C4D56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14DFB94E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65D4AFBD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</w:tr>
      <w:tr w:rsidR="001A4615" w:rsidRPr="00CF4E84" w14:paraId="5D17E3DD" w14:textId="77777777" w:rsidTr="00DB2EB9">
        <w:tc>
          <w:tcPr>
            <w:tcW w:w="1648" w:type="dxa"/>
            <w:shd w:val="clear" w:color="auto" w:fill="auto"/>
            <w:vAlign w:val="bottom"/>
          </w:tcPr>
          <w:p w14:paraId="21ECAABB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F5E95B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3,21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3AA22F6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0226EF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5,4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9CA3D3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45990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9,73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0BED3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6999459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1,06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8101C3B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85.8</w:t>
            </w:r>
          </w:p>
        </w:tc>
      </w:tr>
      <w:tr w:rsidR="001A4615" w:rsidRPr="00CF4E84" w14:paraId="62BCC402" w14:textId="77777777" w:rsidTr="00DB2EB9">
        <w:tc>
          <w:tcPr>
            <w:tcW w:w="1648" w:type="dxa"/>
            <w:shd w:val="clear" w:color="auto" w:fill="auto"/>
            <w:vAlign w:val="bottom"/>
          </w:tcPr>
          <w:p w14:paraId="788D8CB8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sz w:val="16"/>
                <w:szCs w:val="16"/>
              </w:rPr>
              <w:t>Any other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95C5D3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9,804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1770CFE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E40730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,61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F4A078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BCE1E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7,34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3236C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2C6B3E9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,83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94BF9D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4.2</w:t>
            </w:r>
          </w:p>
        </w:tc>
      </w:tr>
      <w:tr w:rsidR="001A4615" w:rsidRPr="00CF4E84" w14:paraId="3A36B61A" w14:textId="77777777" w:rsidTr="00DB2EB9">
        <w:tc>
          <w:tcPr>
            <w:tcW w:w="1648" w:type="dxa"/>
            <w:shd w:val="clear" w:color="auto" w:fill="auto"/>
            <w:vAlign w:val="bottom"/>
          </w:tcPr>
          <w:p w14:paraId="7EB87A2F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63447C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1EB24395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D77E00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099BCB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AA93C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F3719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605967D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0F1E04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0.1</w:t>
            </w:r>
          </w:p>
        </w:tc>
      </w:tr>
      <w:tr w:rsidR="001A4615" w:rsidRPr="00CF4E84" w14:paraId="26C36B07" w14:textId="77777777" w:rsidTr="00DB2EB9">
        <w:tc>
          <w:tcPr>
            <w:tcW w:w="1648" w:type="dxa"/>
            <w:shd w:val="clear" w:color="auto" w:fill="auto"/>
            <w:vAlign w:val="bottom"/>
          </w:tcPr>
          <w:p w14:paraId="5FF4CBE6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b/>
                <w:bCs/>
                <w:color w:val="000000"/>
                <w:sz w:val="16"/>
                <w:szCs w:val="16"/>
              </w:rPr>
              <w:t>Country of birth</w:t>
            </w:r>
          </w:p>
        </w:tc>
        <w:tc>
          <w:tcPr>
            <w:tcW w:w="1014" w:type="dxa"/>
            <w:shd w:val="clear" w:color="auto" w:fill="auto"/>
          </w:tcPr>
          <w:p w14:paraId="4D3F2932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</w:tcPr>
          <w:p w14:paraId="0B1C398F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4D8E6FC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202228B1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97FCB4B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6A6D08B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189B253D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12F0463E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</w:tr>
      <w:tr w:rsidR="001A4615" w:rsidRPr="00CF4E84" w14:paraId="64B311C2" w14:textId="77777777" w:rsidTr="00DB2EB9">
        <w:tc>
          <w:tcPr>
            <w:tcW w:w="1648" w:type="dxa"/>
            <w:shd w:val="clear" w:color="auto" w:fill="auto"/>
            <w:vAlign w:val="bottom"/>
          </w:tcPr>
          <w:p w14:paraId="31EDAF5B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66CF84D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5,520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1D7E44F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288AE7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1,90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E658B38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9AD23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3,22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80416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015A050F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8,635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580AE7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67.0</w:t>
            </w:r>
          </w:p>
        </w:tc>
      </w:tr>
      <w:tr w:rsidR="001A4615" w:rsidRPr="00CF4E84" w14:paraId="09AA19E5" w14:textId="77777777" w:rsidTr="00DB2EB9">
        <w:tc>
          <w:tcPr>
            <w:tcW w:w="1648" w:type="dxa"/>
            <w:shd w:val="clear" w:color="auto" w:fill="auto"/>
            <w:vAlign w:val="bottom"/>
          </w:tcPr>
          <w:p w14:paraId="44BD19C4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sz w:val="16"/>
                <w:szCs w:val="16"/>
              </w:rPr>
              <w:t>Overseas non-English speaking*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592495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3,145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7813B5D0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32E367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,19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4A9D30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7D322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9,77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8FAA5D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42B9EDFF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,762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1EC19E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1.4</w:t>
            </w:r>
          </w:p>
        </w:tc>
      </w:tr>
      <w:tr w:rsidR="001A4615" w:rsidRPr="00CF4E84" w14:paraId="767DD13C" w14:textId="77777777" w:rsidTr="00DB2EB9">
        <w:tc>
          <w:tcPr>
            <w:tcW w:w="1648" w:type="dxa"/>
            <w:shd w:val="clear" w:color="auto" w:fill="auto"/>
            <w:vAlign w:val="bottom"/>
          </w:tcPr>
          <w:p w14:paraId="5DB0268E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Any Other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9C3F08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4,321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7CF01854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E236D1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,95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E5DC3C4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2C403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,08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A894A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085BFC0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,48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BE049D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1.5</w:t>
            </w:r>
          </w:p>
        </w:tc>
      </w:tr>
      <w:tr w:rsidR="001A4615" w:rsidRPr="00CF4E84" w14:paraId="6C2A68DF" w14:textId="77777777" w:rsidTr="00DB2EB9">
        <w:tc>
          <w:tcPr>
            <w:tcW w:w="1648" w:type="dxa"/>
            <w:shd w:val="clear" w:color="auto" w:fill="auto"/>
            <w:vAlign w:val="bottom"/>
          </w:tcPr>
          <w:p w14:paraId="53D0EEF8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b/>
                <w:bCs/>
                <w:color w:val="000000"/>
                <w:sz w:val="16"/>
                <w:szCs w:val="16"/>
              </w:rPr>
              <w:t>Rx risk (co-morbidity score)</w:t>
            </w:r>
          </w:p>
        </w:tc>
        <w:tc>
          <w:tcPr>
            <w:tcW w:w="1014" w:type="dxa"/>
            <w:shd w:val="clear" w:color="auto" w:fill="auto"/>
          </w:tcPr>
          <w:p w14:paraId="116C89D2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</w:tcPr>
          <w:p w14:paraId="0BEFFC15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0A66D5A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BBDC041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9855E0C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C75C36F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3CD74155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28F222B6" w14:textId="77777777" w:rsidR="001A4615" w:rsidRPr="00CF4E84" w:rsidRDefault="001A4615" w:rsidP="00DB2EB9">
            <w:pPr>
              <w:rPr>
                <w:sz w:val="16"/>
                <w:szCs w:val="16"/>
              </w:rPr>
            </w:pPr>
          </w:p>
        </w:tc>
      </w:tr>
      <w:tr w:rsidR="001A4615" w:rsidRPr="00CF4E84" w14:paraId="5F496585" w14:textId="77777777" w:rsidTr="00DB2EB9">
        <w:tc>
          <w:tcPr>
            <w:tcW w:w="1648" w:type="dxa"/>
            <w:shd w:val="clear" w:color="auto" w:fill="auto"/>
            <w:vAlign w:val="bottom"/>
          </w:tcPr>
          <w:p w14:paraId="32061B2A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0-1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F4CE051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,671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334656E6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80765F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,30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49D28F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1F8CB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,58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654CD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204205E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FE996C2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7.1</w:t>
            </w:r>
          </w:p>
        </w:tc>
      </w:tr>
      <w:tr w:rsidR="001A4615" w:rsidRPr="00CF4E84" w14:paraId="5BEC88D1" w14:textId="77777777" w:rsidTr="00DB2EB9">
        <w:tc>
          <w:tcPr>
            <w:tcW w:w="1648" w:type="dxa"/>
            <w:shd w:val="clear" w:color="auto" w:fill="auto"/>
            <w:vAlign w:val="bottom"/>
          </w:tcPr>
          <w:p w14:paraId="1DC87F60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2-3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FCB5A78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0,910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275A8A35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74DA36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,27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8E423FB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45304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6,01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59A9F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7ADA864D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,312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C5F37CD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5.7</w:t>
            </w:r>
          </w:p>
        </w:tc>
      </w:tr>
      <w:tr w:rsidR="001A4615" w:rsidRPr="00CF4E84" w14:paraId="0243546F" w14:textId="77777777" w:rsidTr="00DB2EB9">
        <w:tc>
          <w:tcPr>
            <w:tcW w:w="1648" w:type="dxa"/>
            <w:shd w:val="clear" w:color="auto" w:fill="auto"/>
            <w:vAlign w:val="bottom"/>
          </w:tcPr>
          <w:p w14:paraId="1C498F7F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4-5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D12BF3F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3,32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633FB1FF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9C62DF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,3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89D9AF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70CBCB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1,07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46ED95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701547DD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,675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B72E83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6.2</w:t>
            </w:r>
          </w:p>
        </w:tc>
      </w:tr>
      <w:tr w:rsidR="001A4615" w:rsidRPr="00CF4E84" w14:paraId="6839ADFB" w14:textId="77777777" w:rsidTr="00DB2EB9">
        <w:tc>
          <w:tcPr>
            <w:tcW w:w="1648" w:type="dxa"/>
            <w:shd w:val="clear" w:color="auto" w:fill="auto"/>
            <w:vAlign w:val="bottom"/>
          </w:tcPr>
          <w:p w14:paraId="6C0AE0B1" w14:textId="77777777" w:rsidR="001A4615" w:rsidRPr="00CF4E84" w:rsidRDefault="001A4615" w:rsidP="00DB2EB9">
            <w:pPr>
              <w:rPr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≥6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85AD33F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5,158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4F670CD9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64CF80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4,15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9794635" w14:textId="77777777" w:rsidR="001A4615" w:rsidRPr="00CF4E84" w:rsidRDefault="001A4615" w:rsidP="00DB2EB9">
            <w:pPr>
              <w:rPr>
                <w:b/>
                <w:bCs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87178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8,4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9E5954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66D5C9B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,984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2A7BE3B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0.9</w:t>
            </w:r>
          </w:p>
        </w:tc>
      </w:tr>
      <w:tr w:rsidR="001A4615" w:rsidRPr="00CF4E84" w14:paraId="43F7CBC9" w14:textId="77777777" w:rsidTr="00DB2EB9">
        <w:tc>
          <w:tcPr>
            <w:tcW w:w="1648" w:type="dxa"/>
            <w:shd w:val="clear" w:color="auto" w:fill="auto"/>
            <w:vAlign w:val="bottom"/>
          </w:tcPr>
          <w:p w14:paraId="07D45A24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b/>
                <w:bCs/>
                <w:color w:val="000000"/>
                <w:sz w:val="16"/>
                <w:szCs w:val="16"/>
              </w:rPr>
              <w:t>Number of GP visits in year prior</w:t>
            </w:r>
          </w:p>
        </w:tc>
        <w:tc>
          <w:tcPr>
            <w:tcW w:w="1014" w:type="dxa"/>
            <w:shd w:val="clear" w:color="auto" w:fill="auto"/>
          </w:tcPr>
          <w:p w14:paraId="7892D664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</w:tcPr>
          <w:p w14:paraId="3437A6D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607C71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36DA06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FAFBAE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3A30DAF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1150C885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632956E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1A4615" w:rsidRPr="00CF4E84" w14:paraId="597908FE" w14:textId="77777777" w:rsidTr="00DB2EB9">
        <w:tc>
          <w:tcPr>
            <w:tcW w:w="1648" w:type="dxa"/>
            <w:shd w:val="clear" w:color="auto" w:fill="auto"/>
            <w:vAlign w:val="bottom"/>
          </w:tcPr>
          <w:p w14:paraId="1451BF2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0-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F1E180D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,84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608D7400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A8169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,29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76881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50159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,58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598BB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5751AC24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345D7E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7.1</w:t>
            </w:r>
          </w:p>
        </w:tc>
      </w:tr>
      <w:tr w:rsidR="001A4615" w:rsidRPr="00CF4E84" w14:paraId="209500F3" w14:textId="77777777" w:rsidTr="00DB2EB9">
        <w:tc>
          <w:tcPr>
            <w:tcW w:w="1648" w:type="dxa"/>
            <w:shd w:val="clear" w:color="auto" w:fill="auto"/>
            <w:vAlign w:val="bottom"/>
          </w:tcPr>
          <w:p w14:paraId="135AE22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0A2988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7,810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18C2733F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CC098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4,9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978C5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EFB3E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6,01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D59E02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581B543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,312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B7AC99B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5.7</w:t>
            </w:r>
          </w:p>
        </w:tc>
      </w:tr>
      <w:tr w:rsidR="001A4615" w:rsidRPr="00CF4E84" w14:paraId="63706070" w14:textId="77777777" w:rsidTr="00DB2EB9">
        <w:tc>
          <w:tcPr>
            <w:tcW w:w="1648" w:type="dxa"/>
            <w:shd w:val="clear" w:color="auto" w:fill="auto"/>
            <w:vAlign w:val="bottom"/>
          </w:tcPr>
          <w:p w14:paraId="0F52224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lastRenderedPageBreak/>
              <w:t>7-1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CF8BF0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4,736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4DC537D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FC648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,92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A9BA6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60EB12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1,07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26C95B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5407B4A0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,675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6A92EA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6.2</w:t>
            </w:r>
          </w:p>
        </w:tc>
      </w:tr>
      <w:tr w:rsidR="001A4615" w:rsidRPr="00CF4E84" w14:paraId="0A036BB6" w14:textId="77777777" w:rsidTr="00DB2EB9">
        <w:tc>
          <w:tcPr>
            <w:tcW w:w="1648" w:type="dxa"/>
            <w:shd w:val="clear" w:color="auto" w:fill="auto"/>
            <w:vAlign w:val="bottom"/>
          </w:tcPr>
          <w:p w14:paraId="69308E5D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&gt;1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6D2724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8,668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52770E9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77C04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,9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181C3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FF3B35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8,4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8F0FD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295F4555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,984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6F39762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0.9</w:t>
            </w:r>
          </w:p>
        </w:tc>
      </w:tr>
      <w:tr w:rsidR="001A4615" w:rsidRPr="00CF4E84" w14:paraId="74EB79DA" w14:textId="77777777" w:rsidTr="00DB2EB9">
        <w:tc>
          <w:tcPr>
            <w:tcW w:w="1648" w:type="dxa"/>
            <w:shd w:val="clear" w:color="auto" w:fill="auto"/>
            <w:vAlign w:val="bottom"/>
          </w:tcPr>
          <w:p w14:paraId="4047E82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b/>
                <w:bCs/>
                <w:color w:val="000000"/>
                <w:sz w:val="16"/>
                <w:szCs w:val="16"/>
              </w:rPr>
              <w:t>COVID-19 Vaccination</w:t>
            </w:r>
          </w:p>
        </w:tc>
        <w:tc>
          <w:tcPr>
            <w:tcW w:w="1014" w:type="dxa"/>
            <w:shd w:val="clear" w:color="auto" w:fill="auto"/>
          </w:tcPr>
          <w:p w14:paraId="21A2F5F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</w:tcPr>
          <w:p w14:paraId="03C3DD7B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C1460BF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4D0478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555764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AA6CF3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6C6859E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7A4CF1F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1A4615" w:rsidRPr="00CF4E84" w14:paraId="41BB0A08" w14:textId="77777777" w:rsidTr="00DB2EB9">
        <w:tc>
          <w:tcPr>
            <w:tcW w:w="1648" w:type="dxa"/>
            <w:shd w:val="clear" w:color="auto" w:fill="auto"/>
            <w:vAlign w:val="bottom"/>
          </w:tcPr>
          <w:p w14:paraId="08AE9A6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&lt;3 dose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D66452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1,430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47779394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65674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4,90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374EA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D14A4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,6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1BC8C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02F1863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6B7516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.1</w:t>
            </w:r>
          </w:p>
        </w:tc>
      </w:tr>
      <w:tr w:rsidR="001A4615" w:rsidRPr="00CF4E84" w14:paraId="4E40245C" w14:textId="77777777" w:rsidTr="00DB2EB9">
        <w:tc>
          <w:tcPr>
            <w:tcW w:w="1648" w:type="dxa"/>
            <w:shd w:val="clear" w:color="auto" w:fill="auto"/>
            <w:vAlign w:val="bottom"/>
          </w:tcPr>
          <w:p w14:paraId="3F7C9A0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Booster &lt;6 month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A2EEEB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,822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6589B8D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8473A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,1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54E6CB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26C49A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7,16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510D08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196DB184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8,497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03FE4FB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65.9</w:t>
            </w:r>
          </w:p>
        </w:tc>
      </w:tr>
      <w:tr w:rsidR="001A4615" w:rsidRPr="00CF4E84" w14:paraId="5B8B09DD" w14:textId="77777777" w:rsidTr="00DB2EB9">
        <w:tc>
          <w:tcPr>
            <w:tcW w:w="1648" w:type="dxa"/>
            <w:shd w:val="clear" w:color="auto" w:fill="auto"/>
            <w:vAlign w:val="bottom"/>
          </w:tcPr>
          <w:p w14:paraId="0DBFB99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Booster ≥6 month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F3F7302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8,805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102BBA1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8EDE3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3,0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BEEF5D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59EC48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8,32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CA6251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742AA74C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,00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36101B4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1.0</w:t>
            </w:r>
          </w:p>
        </w:tc>
      </w:tr>
      <w:tr w:rsidR="001A4615" w:rsidRPr="00CF4E84" w14:paraId="3E444C64" w14:textId="77777777" w:rsidTr="00DB2EB9">
        <w:tc>
          <w:tcPr>
            <w:tcW w:w="1648" w:type="dxa"/>
            <w:shd w:val="clear" w:color="auto" w:fill="auto"/>
            <w:vAlign w:val="bottom"/>
          </w:tcPr>
          <w:p w14:paraId="00065B53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0131D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Prescription in last 90 days for drug contraindicated with </w:t>
            </w:r>
            <w:r w:rsidRPr="00CF4E84">
              <w:rPr>
                <w:rFonts w:cs="Calibri"/>
                <w:b/>
                <w:bCs/>
                <w:color w:val="000000"/>
                <w:sz w:val="16"/>
                <w:szCs w:val="16"/>
              </w:rPr>
              <w:t>n</w:t>
            </w:r>
            <w:r w:rsidRPr="00B0131D">
              <w:rPr>
                <w:rFonts w:cs="Calibri"/>
                <w:b/>
                <w:bCs/>
                <w:color w:val="000000"/>
                <w:sz w:val="16"/>
                <w:szCs w:val="16"/>
              </w:rPr>
              <w:t>irmatrelvir</w:t>
            </w:r>
            <w:r w:rsidRPr="00CF4E84">
              <w:rPr>
                <w:rFonts w:cs="Calibri"/>
                <w:b/>
                <w:bCs/>
                <w:color w:val="000000"/>
                <w:sz w:val="16"/>
                <w:szCs w:val="16"/>
              </w:rPr>
              <w:t>-r</w:t>
            </w:r>
            <w:r w:rsidRPr="00B0131D">
              <w:rPr>
                <w:rFonts w:cs="Calibri"/>
                <w:b/>
                <w:bCs/>
                <w:color w:val="000000"/>
                <w:sz w:val="16"/>
                <w:szCs w:val="16"/>
              </w:rPr>
              <w:t>itonavir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EEA322F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vAlign w:val="bottom"/>
          </w:tcPr>
          <w:p w14:paraId="4993DCF0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88FBC9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D42FFF0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E61898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EE5FD1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782B87FD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390CE1E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1A4615" w:rsidRPr="00CF4E84" w14:paraId="2E51EF88" w14:textId="77777777" w:rsidTr="00DB2EB9">
        <w:tc>
          <w:tcPr>
            <w:tcW w:w="1648" w:type="dxa"/>
            <w:shd w:val="clear" w:color="auto" w:fill="auto"/>
            <w:vAlign w:val="bottom"/>
          </w:tcPr>
          <w:p w14:paraId="5D336581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Any contraindication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7C9E327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3,962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371C081D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701C2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1,99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CF5A37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8C0FA0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8,73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40446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4A8D87CD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7,736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29F8F8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9.6</w:t>
            </w:r>
          </w:p>
        </w:tc>
      </w:tr>
      <w:tr w:rsidR="001A4615" w:rsidRPr="00CF4E84" w14:paraId="31C40D9D" w14:textId="77777777" w:rsidTr="00DB2EB9">
        <w:tc>
          <w:tcPr>
            <w:tcW w:w="1648" w:type="dxa"/>
            <w:shd w:val="clear" w:color="auto" w:fill="auto"/>
            <w:vAlign w:val="bottom"/>
          </w:tcPr>
          <w:p w14:paraId="185F04CF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 xml:space="preserve">Category 1 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04828DB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3,731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3B54211E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87414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,56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E048A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4F7B1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1,72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F3308F0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73EAAD43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,25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D05C78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7.4</w:t>
            </w:r>
          </w:p>
        </w:tc>
      </w:tr>
      <w:tr w:rsidR="001A4615" w:rsidRPr="00CF4E84" w14:paraId="072663CB" w14:textId="77777777" w:rsidTr="00DB2EB9">
        <w:tc>
          <w:tcPr>
            <w:tcW w:w="1648" w:type="dxa"/>
            <w:shd w:val="clear" w:color="auto" w:fill="auto"/>
            <w:vAlign w:val="bottom"/>
          </w:tcPr>
          <w:p w14:paraId="494B00C6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Category 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D69835F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5,874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33E1AC61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9EC90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8,9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D93B9F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51DBB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1,9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671B61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2092238B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5,765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16A540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4.7</w:t>
            </w:r>
          </w:p>
        </w:tc>
      </w:tr>
      <w:tr w:rsidR="001A4615" w:rsidRPr="00CF4E84" w14:paraId="0435AAB3" w14:textId="77777777" w:rsidTr="00DB2EB9">
        <w:tc>
          <w:tcPr>
            <w:tcW w:w="1648" w:type="dxa"/>
            <w:shd w:val="clear" w:color="auto" w:fill="auto"/>
            <w:vAlign w:val="bottom"/>
          </w:tcPr>
          <w:p w14:paraId="66CF0EA7" w14:textId="77777777" w:rsidR="001A4615" w:rsidRPr="00CF4E84" w:rsidRDefault="001A4615" w:rsidP="00DB2EB9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Category 3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0720771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12,762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21944DAC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748E3C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4,08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8169F6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CAFE3A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0,0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87B449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511C3DB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,566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3789695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19.9</w:t>
            </w:r>
          </w:p>
        </w:tc>
      </w:tr>
      <w:tr w:rsidR="001A4615" w:rsidRPr="00CF4E84" w14:paraId="45B4836A" w14:textId="77777777" w:rsidTr="00DB2EB9">
        <w:tc>
          <w:tcPr>
            <w:tcW w:w="1648" w:type="dxa"/>
            <w:shd w:val="clear" w:color="auto" w:fill="auto"/>
            <w:vAlign w:val="bottom"/>
          </w:tcPr>
          <w:p w14:paraId="19E23CF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cs="Calibri"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749A274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9,097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7EEA03FE" w14:textId="77777777" w:rsidR="001A4615" w:rsidRPr="00CF4E84" w:rsidRDefault="001A4615" w:rsidP="00DB2EB9">
            <w:pPr>
              <w:rPr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A82EE4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7,09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1BD85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Calibri" w:hAnsi="Calibri" w:cs="Calibri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4750A7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8,3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EE08B5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04D0F348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5,16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5F11B75E" w14:textId="77777777" w:rsidR="001A4615" w:rsidRPr="00CF4E84" w:rsidRDefault="001A4615" w:rsidP="00DB2EB9">
            <w:pPr>
              <w:rPr>
                <w:rFonts w:cs="Calibri"/>
                <w:color w:val="000000"/>
                <w:sz w:val="16"/>
                <w:szCs w:val="16"/>
              </w:rPr>
            </w:pPr>
            <w:r w:rsidRPr="00CF4E84">
              <w:rPr>
                <w:rFonts w:ascii="Aptos Narrow" w:hAnsi="Aptos Narrow"/>
                <w:color w:val="000000"/>
                <w:sz w:val="16"/>
                <w:szCs w:val="16"/>
              </w:rPr>
              <w:t>40.0</w:t>
            </w:r>
          </w:p>
        </w:tc>
      </w:tr>
    </w:tbl>
    <w:p w14:paraId="3922536C" w14:textId="77777777" w:rsidR="001A4615" w:rsidRPr="001A4615" w:rsidRDefault="001A4615" w:rsidP="001A4615">
      <w:pPr>
        <w:spacing w:line="240" w:lineRule="auto"/>
        <w:rPr>
          <w:sz w:val="20"/>
          <w:szCs w:val="20"/>
        </w:rPr>
      </w:pPr>
      <w:r w:rsidRPr="001A4615">
        <w:rPr>
          <w:sz w:val="20"/>
          <w:szCs w:val="20"/>
        </w:rPr>
        <w:t xml:space="preserve">Legend: </w:t>
      </w:r>
      <w:r>
        <w:rPr>
          <w:sz w:val="20"/>
          <w:szCs w:val="20"/>
        </w:rPr>
        <w:t>This table shows the c</w:t>
      </w:r>
      <w:r w:rsidRPr="001A4615">
        <w:rPr>
          <w:sz w:val="20"/>
          <w:szCs w:val="20"/>
        </w:rPr>
        <w:t xml:space="preserve">haracteristics of Victorian residents 70 years and over who received </w:t>
      </w:r>
      <w:r>
        <w:rPr>
          <w:sz w:val="20"/>
          <w:szCs w:val="20"/>
        </w:rPr>
        <w:t>molnupiravir or nirmatrelvir-ritonavir</w:t>
      </w:r>
      <w:r w:rsidRPr="00630344">
        <w:rPr>
          <w:sz w:val="20"/>
          <w:szCs w:val="20"/>
        </w:rPr>
        <w:t xml:space="preserve"> </w:t>
      </w:r>
      <w:r w:rsidRPr="00630344">
        <w:rPr>
          <w:sz w:val="20"/>
          <w:szCs w:val="20"/>
        </w:rPr>
        <w:t>with and without a COVID-19 notification</w:t>
      </w:r>
      <w:r>
        <w:rPr>
          <w:sz w:val="20"/>
          <w:szCs w:val="20"/>
        </w:rPr>
        <w:t xml:space="preserve"> from</w:t>
      </w:r>
      <w:r w:rsidRPr="00630344">
        <w:rPr>
          <w:sz w:val="20"/>
          <w:szCs w:val="20"/>
        </w:rPr>
        <w:t xml:space="preserve"> July 2022 to April 2023</w:t>
      </w:r>
      <w:r>
        <w:rPr>
          <w:sz w:val="20"/>
          <w:szCs w:val="20"/>
        </w:rPr>
        <w:t>.</w:t>
      </w:r>
    </w:p>
    <w:p w14:paraId="6E63836E" w14:textId="77777777" w:rsidR="001A4615" w:rsidRDefault="001A4615"/>
    <w:sectPr w:rsidR="001A4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15"/>
    <w:rsid w:val="001A4615"/>
    <w:rsid w:val="0056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51222"/>
  <w15:chartTrackingRefBased/>
  <w15:docId w15:val="{19BD7CC9-BC85-4BFA-B425-B9FA8A43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615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6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6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6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6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6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6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6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6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6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6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6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6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6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6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6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6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6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6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6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6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6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6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615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6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615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1A46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6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6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6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4615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Laura</dc:creator>
  <cp:keywords/>
  <dc:description/>
  <cp:lastModifiedBy>Edwards, Laura</cp:lastModifiedBy>
  <cp:revision>1</cp:revision>
  <dcterms:created xsi:type="dcterms:W3CDTF">2025-07-17T03:19:00Z</dcterms:created>
  <dcterms:modified xsi:type="dcterms:W3CDTF">2025-07-17T03:21:00Z</dcterms:modified>
</cp:coreProperties>
</file>